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E5C" w:rsidRPr="00FD7107" w:rsidRDefault="00536E5C" w:rsidP="00536E5C">
      <w:pPr>
        <w:pStyle w:val="Caption"/>
        <w:spacing w:after="0"/>
        <w:ind w:firstLine="0"/>
        <w:rPr>
          <w:rFonts w:cs="Arial"/>
          <w:b w:val="0"/>
        </w:rPr>
      </w:pPr>
      <w:r>
        <w:rPr>
          <w:rFonts w:cs="Arial"/>
          <w:sz w:val="24"/>
          <w:szCs w:val="24"/>
        </w:rPr>
        <w:t>Additional file 1:</w:t>
      </w:r>
      <w:r w:rsidRPr="00865473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Sample search strings for </w:t>
      </w:r>
      <w:proofErr w:type="spellStart"/>
      <w:r>
        <w:rPr>
          <w:rFonts w:cs="Arial"/>
          <w:sz w:val="24"/>
          <w:szCs w:val="24"/>
        </w:rPr>
        <w:t>Embase</w:t>
      </w:r>
      <w:proofErr w:type="spellEnd"/>
      <w:r>
        <w:rPr>
          <w:rFonts w:cs="Arial"/>
          <w:sz w:val="24"/>
          <w:szCs w:val="24"/>
        </w:rPr>
        <w:t xml:space="preserve">, Medline &amp; </w:t>
      </w:r>
      <w:proofErr w:type="spellStart"/>
      <w:r>
        <w:rPr>
          <w:rFonts w:cs="Arial"/>
          <w:sz w:val="24"/>
          <w:szCs w:val="24"/>
        </w:rPr>
        <w:t>PsychInfo</w:t>
      </w:r>
      <w:proofErr w:type="spellEnd"/>
    </w:p>
    <w:tbl>
      <w:tblPr>
        <w:tblW w:w="76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5694"/>
        <w:gridCol w:w="926"/>
      </w:tblGrid>
      <w:tr w:rsidR="00536E5C" w:rsidRPr="008B5977" w:rsidTr="003C385F">
        <w:trPr>
          <w:trHeight w:val="288"/>
        </w:trPr>
        <w:tc>
          <w:tcPr>
            <w:tcW w:w="7604" w:type="dxa"/>
            <w:gridSpan w:val="3"/>
            <w:shd w:val="clear" w:color="000000" w:fill="D8E4BC"/>
            <w:noWrap/>
            <w:vAlign w:val="bottom"/>
            <w:hideMark/>
          </w:tcPr>
          <w:p w:rsidR="00536E5C" w:rsidRPr="008B5977" w:rsidRDefault="00536E5C" w:rsidP="003C38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B5977">
              <w:rPr>
                <w:rFonts w:ascii="Calibri" w:eastAsia="Times New Roman" w:hAnsi="Calibri" w:cs="Times New Roman"/>
                <w:b/>
                <w:bCs/>
                <w:color w:val="FF0000"/>
                <w:lang w:eastAsia="en-AU"/>
              </w:rPr>
              <w:t xml:space="preserve">EMBASE 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Results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young adult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59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juvenil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11486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adolescenc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5143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adolescent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0874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een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138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th.tw.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121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1-6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01155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mental diseas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00767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drug abus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7574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ubstance abuse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drug dependenc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9818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lcohol abus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87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lcohol consumption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8708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juvenile delinquency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526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llectual impairment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1327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ocioeconomics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2680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hild health car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1438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health servic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3568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education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962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education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promotion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962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program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9186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chool health servic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004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policy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57403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 relation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2839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mployment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176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rime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5050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8-25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996577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randomized controlled trial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94033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ilot study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3877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spective study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21316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gram development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547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th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gram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8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rvention study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6765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27-32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9675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"cost benefit analysis"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0619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"cost effectiveness analysis"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1875</w:t>
            </w:r>
          </w:p>
        </w:tc>
      </w:tr>
      <w:tr w:rsidR="00536E5C" w:rsidRPr="00BB5B27" w:rsidTr="003C385F">
        <w:trPr>
          <w:trHeight w:val="576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"health care cost"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"cost utility analysis"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conomics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38249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economics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81566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conomic evaluation/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798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conomic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nalysis.tw.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80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34-39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1552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 and 26 and 33 and 40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75</w:t>
            </w:r>
          </w:p>
        </w:tc>
      </w:tr>
      <w:tr w:rsidR="00536E5C" w:rsidRPr="00BB5B27" w:rsidTr="003C385F">
        <w:trPr>
          <w:trHeight w:val="576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lastRenderedPageBreak/>
              <w:t>42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limit 41 to (human and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nglish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language and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r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="2000 -Current")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4</w:t>
            </w:r>
          </w:p>
        </w:tc>
      </w:tr>
      <w:tr w:rsidR="00536E5C" w:rsidRPr="00BB5B27" w:rsidTr="003C385F">
        <w:trPr>
          <w:trHeight w:val="576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limit 42 to (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mbase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nd (article or journal or report or "review"))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remove duplicates from 43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</w:tr>
      <w:tr w:rsidR="00536E5C" w:rsidRPr="00BB5B27" w:rsidTr="003C385F">
        <w:trPr>
          <w:trHeight w:val="288"/>
        </w:trPr>
        <w:tc>
          <w:tcPr>
            <w:tcW w:w="98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5694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from 44 keep 1-141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</w:tr>
    </w:tbl>
    <w:p w:rsidR="00536E5C" w:rsidRPr="00BB5B27" w:rsidRDefault="00536E5C" w:rsidP="00536E5C">
      <w:pPr>
        <w:ind w:firstLine="0"/>
        <w:rPr>
          <w:rFonts w:ascii="Arial Narrow" w:hAnsi="Arial Narrow"/>
          <w:sz w:val="20"/>
          <w:szCs w:val="20"/>
        </w:rPr>
      </w:pPr>
    </w:p>
    <w:tbl>
      <w:tblPr>
        <w:tblW w:w="75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5643"/>
        <w:gridCol w:w="855"/>
      </w:tblGrid>
      <w:tr w:rsidR="00536E5C" w:rsidRPr="00BB5B27" w:rsidTr="003C385F">
        <w:trPr>
          <w:trHeight w:val="288"/>
        </w:trPr>
        <w:tc>
          <w:tcPr>
            <w:tcW w:w="7557" w:type="dxa"/>
            <w:gridSpan w:val="3"/>
            <w:shd w:val="clear" w:color="000000" w:fill="D8E4BC"/>
            <w:noWrap/>
            <w:vAlign w:val="bottom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  <w:lang w:eastAsia="en-AU"/>
              </w:rPr>
              <w:t>MEDLINE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Results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Young Adul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Adolesc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527</w:t>
            </w:r>
          </w:p>
        </w:tc>
      </w:tr>
      <w:tr w:rsidR="00536E5C" w:rsidRPr="00BB5B27" w:rsidTr="003C385F">
        <w:trPr>
          <w:trHeight w:val="171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Adolescent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Behavior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*Adolescent Health Service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071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een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1701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juvenile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3494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th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549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1-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4477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Mental Disorder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17282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ubstance-Related Disorder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7472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Juvenile Delinquenc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61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llectual Disabilit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4774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ocioeconomic Factor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67438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"Health Services Needs and Demand"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2074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Educa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290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Promo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9993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chool Health Service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95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Polic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7840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 Relation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6318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mploym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8951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rime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2343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8-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6291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spective Studie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02411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Randomized Controlled Trials as Topic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1650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ilot Project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081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gram Developm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4217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rvention Studie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th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grams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22-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0344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ost-Benefit Analysi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4140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conomic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18218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Cost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065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conomic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valuation.mp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329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conomic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nalysis.mp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042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29-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19916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 and 21 and 28 and 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</w:tr>
      <w:tr w:rsidR="00536E5C" w:rsidRPr="00BB5B27" w:rsidTr="003C385F">
        <w:trPr>
          <w:trHeight w:val="1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limit 35 to (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nglish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language and humans and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r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="2000 -Current"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536E5C" w:rsidRPr="00BB5B27" w:rsidTr="003C385F">
        <w:trPr>
          <w:trHeight w:val="51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lastRenderedPageBreak/>
              <w:t>37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limit 36 to (evaluation studies or government publications or journal article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meta analysis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or randomized controlled trial or "review"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remove duplicates from 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 w:rsidR="00536E5C" w:rsidRPr="00BB5B27" w:rsidTr="003C385F">
        <w:trPr>
          <w:trHeight w:val="288"/>
        </w:trPr>
        <w:tc>
          <w:tcPr>
            <w:tcW w:w="1059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5647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from 38 keep 1-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</w:tbl>
    <w:p w:rsidR="00536E5C" w:rsidRPr="00BB5B27" w:rsidRDefault="00536E5C" w:rsidP="00536E5C">
      <w:pPr>
        <w:ind w:firstLine="0"/>
        <w:rPr>
          <w:rFonts w:ascii="Arial Narrow" w:hAnsi="Arial Narrow"/>
          <w:sz w:val="20"/>
          <w:szCs w:val="20"/>
        </w:rPr>
      </w:pPr>
    </w:p>
    <w:tbl>
      <w:tblPr>
        <w:tblW w:w="75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5635"/>
        <w:gridCol w:w="851"/>
      </w:tblGrid>
      <w:tr w:rsidR="00536E5C" w:rsidRPr="00BB5B27" w:rsidTr="003C385F">
        <w:trPr>
          <w:trHeight w:val="288"/>
        </w:trPr>
        <w:tc>
          <w:tcPr>
            <w:tcW w:w="7557" w:type="dxa"/>
            <w:gridSpan w:val="3"/>
            <w:shd w:val="clear" w:color="000000" w:fill="D8E4BC"/>
            <w:noWrap/>
            <w:vAlign w:val="bottom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b/>
                <w:bCs/>
                <w:color w:val="FF0000"/>
                <w:sz w:val="20"/>
                <w:szCs w:val="20"/>
                <w:lang w:eastAsia="en-AU"/>
              </w:rPr>
              <w:t>PsycINFO</w:t>
            </w:r>
            <w:proofErr w:type="spellEnd"/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Results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ng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dult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894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dolescent Developm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9138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outh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6141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een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71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juvenile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164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1-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35751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Mental Disorder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8827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Drug Abuse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5469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lcohol Abuse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2186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substance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buse.tw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993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Juvenile Delinquenc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7122</w:t>
            </w:r>
          </w:p>
        </w:tc>
      </w:tr>
      <w:tr w:rsidR="00536E5C" w:rsidRPr="00BB5B27" w:rsidTr="003C385F">
        <w:trPr>
          <w:trHeight w:val="222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llectual Development Disorder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ognitive Impairm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7507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ocioeconomic Statu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2389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Services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Deliver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0658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Educa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570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Promo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62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school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services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</w:tr>
      <w:tr w:rsidR="00536E5C" w:rsidRPr="00BB5B27" w:rsidTr="003C385F">
        <w:trPr>
          <w:trHeight w:val="10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Dysfunctional Family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 Relations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9608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mployment Statu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6248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Crime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4721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7-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74775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terven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641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prospective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tud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35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gram Development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816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chool Based Interven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976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Family Intervention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39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pilot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project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484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ontrolled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stud*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143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22-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0641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Costs/ or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conomic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7611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ost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benefit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analyis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ost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ffectiveness analysis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814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ost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utility analysis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93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Health Care Economics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79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conomic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valuation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94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"</w:t>
            </w:r>
            <w:proofErr w:type="gram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conomic</w:t>
            </w:r>
            <w:proofErr w:type="gram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analysis".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tw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750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r/30-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877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6 and 21 and 29 and 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536E5C" w:rsidRPr="00BB5B27" w:rsidTr="003C385F">
        <w:trPr>
          <w:trHeight w:val="125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limit 38 to (human and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nglish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language and </w:t>
            </w:r>
            <w:proofErr w:type="spellStart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yr</w:t>
            </w:r>
            <w:proofErr w:type="spellEnd"/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="2000 -Current"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lastRenderedPageBreak/>
              <w:t>40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limit 39 to (journal article or reviews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536E5C" w:rsidRPr="00BB5B27" w:rsidTr="003C385F">
        <w:trPr>
          <w:trHeight w:val="288"/>
        </w:trPr>
        <w:tc>
          <w:tcPr>
            <w:tcW w:w="107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5635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from 40 keep 1-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36E5C" w:rsidRPr="00BB5B27" w:rsidRDefault="00536E5C" w:rsidP="003C385F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BB5B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</w:tbl>
    <w:p w:rsidR="00536E5C" w:rsidRPr="00BB5B27" w:rsidRDefault="00536E5C" w:rsidP="00536E5C">
      <w:pPr>
        <w:ind w:firstLine="0"/>
        <w:rPr>
          <w:rFonts w:ascii="Arial Narrow" w:hAnsi="Arial Narrow"/>
          <w:sz w:val="20"/>
          <w:szCs w:val="20"/>
        </w:rPr>
      </w:pPr>
    </w:p>
    <w:p w:rsidR="00A70C0F" w:rsidRDefault="00536E5C">
      <w:bookmarkStart w:id="0" w:name="_GoBack"/>
      <w:bookmarkEnd w:id="0"/>
    </w:p>
    <w:sectPr w:rsidR="00A70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E5C"/>
    <w:rsid w:val="00536E5C"/>
    <w:rsid w:val="00AA74EC"/>
    <w:rsid w:val="00CE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F34D8-8453-424B-A343-655C78C9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5C"/>
    <w:pPr>
      <w:spacing w:after="240" w:line="480" w:lineRule="auto"/>
      <w:ind w:firstLine="357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E5C"/>
    <w:rPr>
      <w:rFonts w:ascii="Arial" w:hAnsi="Arial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Kim Edmunds</cp:lastModifiedBy>
  <cp:revision>1</cp:revision>
  <dcterms:created xsi:type="dcterms:W3CDTF">2017-11-20T06:16:00Z</dcterms:created>
  <dcterms:modified xsi:type="dcterms:W3CDTF">2017-11-20T06:17:00Z</dcterms:modified>
</cp:coreProperties>
</file>